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109" w:rsidRPr="009B1BB0" w:rsidRDefault="009B1BB0">
      <w:r>
        <w:rPr>
          <w:b/>
        </w:rPr>
        <w:t xml:space="preserve">Table S1. Barcode sequences used to label </w:t>
      </w:r>
      <w:proofErr w:type="spellStart"/>
      <w:r>
        <w:rPr>
          <w:b/>
        </w:rPr>
        <w:t>eubacterial</w:t>
      </w:r>
      <w:proofErr w:type="spellEnd"/>
      <w:r>
        <w:rPr>
          <w:b/>
        </w:rPr>
        <w:t xml:space="preserve"> </w:t>
      </w:r>
      <w:proofErr w:type="spellStart"/>
      <w:r>
        <w:rPr>
          <w:b/>
          <w:i/>
        </w:rPr>
        <w:t>rrs</w:t>
      </w:r>
      <w:proofErr w:type="spellEnd"/>
      <w:r>
        <w:rPr>
          <w:b/>
        </w:rPr>
        <w:t xml:space="preserve"> gene</w:t>
      </w:r>
      <w:r w:rsidR="00FE42A5" w:rsidRPr="00FE42A5">
        <w:t xml:space="preserve"> </w:t>
      </w:r>
      <w:r w:rsidR="00FE42A5" w:rsidRPr="00BF2238">
        <w:rPr>
          <w:b/>
        </w:rPr>
        <w:t>variable regions 5-3</w:t>
      </w:r>
      <w:r>
        <w:rPr>
          <w:b/>
        </w:rPr>
        <w:t xml:space="preserve"> primers for sample multiplexing during </w:t>
      </w:r>
      <w:proofErr w:type="spellStart"/>
      <w:r>
        <w:rPr>
          <w:b/>
        </w:rPr>
        <w:t>pyrosequencing</w:t>
      </w:r>
      <w:proofErr w:type="spellEnd"/>
      <w:r>
        <w:rPr>
          <w:b/>
        </w:rPr>
        <w:t xml:space="preserve">.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2070"/>
      </w:tblGrid>
      <w:tr w:rsidR="009B1BB0" w:rsidTr="009B1BB0">
        <w:tc>
          <w:tcPr>
            <w:tcW w:w="1728" w:type="dxa"/>
          </w:tcPr>
          <w:p w:rsidR="009B1BB0" w:rsidRPr="009B1BB0" w:rsidRDefault="009B1BB0">
            <w:pPr>
              <w:rPr>
                <w:b/>
              </w:rPr>
            </w:pPr>
            <w:r w:rsidRPr="009B1BB0">
              <w:rPr>
                <w:b/>
              </w:rPr>
              <w:t>Barcode Name</w:t>
            </w:r>
          </w:p>
        </w:tc>
        <w:tc>
          <w:tcPr>
            <w:tcW w:w="2070" w:type="dxa"/>
          </w:tcPr>
          <w:p w:rsidR="009B1BB0" w:rsidRPr="009B1BB0" w:rsidRDefault="009B1BB0">
            <w:pPr>
              <w:rPr>
                <w:b/>
              </w:rPr>
            </w:pPr>
            <w:r w:rsidRPr="009B1BB0">
              <w:rPr>
                <w:b/>
              </w:rPr>
              <w:t>Barcode Sequence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8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C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23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CA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74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AA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212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AC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622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GC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72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C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559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AC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31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AC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551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CT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149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GCC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5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AGA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556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TTG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44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TCA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575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GCG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48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GTA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741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ACC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228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GCG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807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CTT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273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CCA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441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CGA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174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GGT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209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TTG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53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ATC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213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ACC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46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TTG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554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TCG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646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GGC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58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CGT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207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TCG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601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CC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419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CAT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26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TCG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59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CCGA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47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TTCG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41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GGAA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19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GGCC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267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CCTG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637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GAAG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435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CGTG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433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CGCG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156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GAGT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173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GGCC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v2bBar599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AAT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393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GGAG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350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ATCG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196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CTGT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031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TCGT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76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TCC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225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CGAG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236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GAGGAA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731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CGGAAG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250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CGGAG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87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GTTGG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62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TCCGGTC</w:t>
            </w:r>
          </w:p>
        </w:tc>
      </w:tr>
      <w:tr w:rsidR="009B1BB0" w:rsidTr="009B1BB0">
        <w:tc>
          <w:tcPr>
            <w:tcW w:w="1728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2bBar1292L</w:t>
            </w:r>
          </w:p>
        </w:tc>
        <w:tc>
          <w:tcPr>
            <w:tcW w:w="2070" w:type="dxa"/>
            <w:vAlign w:val="bottom"/>
          </w:tcPr>
          <w:p w:rsidR="009B1BB0" w:rsidRDefault="009B1B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CCGTGTC</w:t>
            </w:r>
          </w:p>
        </w:tc>
      </w:tr>
    </w:tbl>
    <w:p w:rsidR="00A04938" w:rsidRDefault="00A04938"/>
    <w:sectPr w:rsidR="00A04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938"/>
    <w:rsid w:val="001833C4"/>
    <w:rsid w:val="00725109"/>
    <w:rsid w:val="009B1BB0"/>
    <w:rsid w:val="00A04938"/>
    <w:rsid w:val="00BF2238"/>
    <w:rsid w:val="00FE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9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2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2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9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2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2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5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o</cp:lastModifiedBy>
  <cp:revision>3</cp:revision>
  <dcterms:created xsi:type="dcterms:W3CDTF">2013-12-04T21:31:00Z</dcterms:created>
  <dcterms:modified xsi:type="dcterms:W3CDTF">2013-12-04T21:34:00Z</dcterms:modified>
</cp:coreProperties>
</file>